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E04BE" w14:textId="77777777" w:rsidR="00A81E93" w:rsidRDefault="00A81E93" w:rsidP="00A81E93">
      <w:pPr>
        <w:rPr>
          <w:b/>
        </w:rPr>
      </w:pPr>
      <w:bookmarkStart w:id="0" w:name="_GoBack"/>
      <w:bookmarkEnd w:id="0"/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785"/>
        <w:gridCol w:w="981"/>
        <w:gridCol w:w="5360"/>
        <w:gridCol w:w="1602"/>
      </w:tblGrid>
      <w:tr w:rsidR="00A81E93" w:rsidRPr="00B5194C" w14:paraId="0B779A71" w14:textId="77777777" w:rsidTr="0010071A">
        <w:trPr>
          <w:trHeight w:val="86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B2C8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Annotation Category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09D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Annotation Term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5FEB1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CFA7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FD2E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B5194C">
              <w:rPr>
                <w:color w:val="000000"/>
                <w:sz w:val="22"/>
                <w:szCs w:val="22"/>
              </w:rPr>
              <w:t>Benjamini</w:t>
            </w:r>
            <w:proofErr w:type="spellEnd"/>
            <w:r w:rsidRPr="00B5194C">
              <w:rPr>
                <w:color w:val="000000"/>
                <w:sz w:val="22"/>
                <w:szCs w:val="22"/>
              </w:rPr>
              <w:t>-Hochberg P-value</w:t>
            </w:r>
          </w:p>
        </w:tc>
      </w:tr>
      <w:tr w:rsidR="00A81E93" w:rsidRPr="00B5194C" w14:paraId="47B699FC" w14:textId="77777777" w:rsidTr="0010071A">
        <w:trPr>
          <w:trHeight w:val="18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9488" w14:textId="77777777" w:rsidR="00A81E93" w:rsidRDefault="00A81E93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D0B8" w14:textId="77777777" w:rsidR="00A81E93" w:rsidRDefault="00A81E93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012~extracellular matri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D5DE" w14:textId="77777777" w:rsidR="00A81E93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9A3E" w14:textId="77777777" w:rsidR="00A81E93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ADAMTS12, ADAMTS14, ADAMTS5, ADAMTSL4, AGRN, APLP1, BMP4, CHI3L1, CHL1, CILP, COL14A1, COL4A1, COL4A5, COL4A6, COL8A2, CTHRC1, DAG1, DPT, EGFL6, ELN, EMILIN1, EMILIN2, ENTPD1, F3, FBN2, FGF1, FGF9, FLRT3, FMOD, GPC1, GPC3, GPC6, HAPLN1, LGALS3BP, LOX, LTBP1, MAMDC2, MFAP4, MFAP5, MMP11, MMP12, MMP23B, NAV2, NOV, NPNT, NTN4, POSTN, PRELP, RELN, SCUBE3, SPARCL1, SPON1, TFPI2, TGFB2, VIT, VWA1, WNT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E1EB" w14:textId="77777777" w:rsidR="00A81E93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E-13</w:t>
            </w:r>
          </w:p>
        </w:tc>
      </w:tr>
      <w:tr w:rsidR="00A81E93" w:rsidRPr="00B5194C" w14:paraId="42C7DFDD" w14:textId="77777777" w:rsidTr="0010071A">
        <w:trPr>
          <w:trHeight w:val="9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396E" w14:textId="77777777" w:rsidR="00A81E93" w:rsidRDefault="00A81E93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_PIR_KEYWORDS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057B" w14:textId="77777777" w:rsidR="00A81E93" w:rsidRDefault="00A81E93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domai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1554" w14:textId="77777777" w:rsidR="00A81E93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0299" w14:textId="77777777" w:rsidR="00A81E93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ALCAM, ALPK2, CADM1, CHL1, CILP, CNTN1, CRLF1, FGFR2, FGFR4, FLT1, FSTL5, GPR125, HAPLN1, HLA-A, IGFBP7, IGSF10, IL18R1, IL1R1, JAM2, KIRREL3, KIT, L1CAM, LRIG1, LRIG3, MALT1, MERTK, MMP23B, NFASC, NTM, PDGFRL, PSG1, PSG2, PSG4, PSG5, PSG9, PTPRD, PVR, ROR2, SCN2B, SCN4B, SDK1, SEMA3A, SEMA3C, SEMA3D, SEMA3E, SEMA7A, TEK, THY1, TREML3, VCAM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5B35" w14:textId="77777777" w:rsidR="00A81E93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E-08</w:t>
            </w:r>
          </w:p>
        </w:tc>
      </w:tr>
      <w:tr w:rsidR="00A81E93" w:rsidRPr="00B5194C" w14:paraId="0640A07D" w14:textId="77777777" w:rsidTr="0010071A">
        <w:trPr>
          <w:trHeight w:val="9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F270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5B4D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48545~response to steroid hormone stimul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5DAF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CBB5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A2M, ALDH2, BCL2, BMP4, CA9, CAV2, CCL2, DUSP1, ENO2, FOS, IGFBP7, JUNB, LDLR, LOX, MFGE8, NGF, OXTR, PTGS1, PTGS2, SDC1, SLC9A3, SOCS1, SOCS3, TGFB2, WFDC1, WNT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9D06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1.1E-03</w:t>
            </w:r>
          </w:p>
        </w:tc>
      </w:tr>
      <w:tr w:rsidR="00A81E93" w:rsidRPr="00B5194C" w14:paraId="3C39A62C" w14:textId="77777777" w:rsidTr="0010071A">
        <w:trPr>
          <w:trHeight w:val="15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7C73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4BF4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09611~response to woundin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9301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4C27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A2M, BCL2, BDKRB1, BLNK, C3, C7, CCL13, CCL2, CD302, CD36, CD55, CLU, DSP, ELK3, ENTPD1, F10, F3, FGF2, FOS, ID3, IGSF10, IL15, IL20RB, IL8, INA, LOX, MAP2K3, MDK, MECOM, MYH10, NFKBIZ, NGF, OLR1, PAPSS2, PDPN, PROS1, PTX3, RTN4RL2, SCARB1, SCG2, SCN9A, SDC1, SERPINA3, SERPINB2, SERPINE1, SYT7, TFPI2, TGFB2, TNFAIP6, TNFSF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5640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1.1E-03</w:t>
            </w:r>
          </w:p>
        </w:tc>
      </w:tr>
      <w:tr w:rsidR="00A81E93" w:rsidRPr="00B5194C" w14:paraId="00057F1E" w14:textId="77777777" w:rsidTr="0010071A">
        <w:trPr>
          <w:trHeight w:val="9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C66C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lastRenderedPageBreak/>
              <w:t>GOTERM_BP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C7F2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06979~response to oxidative stres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56EB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6492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APOE, BCL2, CLU, CYGB, DUSP1, ERCC6, FOS, G6PD, GCLM, NAPRT1, NQO1, OLR1, PTGS1, PTGS2, PYCR1, SCARA3, SDC1, SERPINE1, SNCA, SRXN1, STAT1, UCP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D76F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3.8E-03</w:t>
            </w:r>
          </w:p>
        </w:tc>
      </w:tr>
      <w:tr w:rsidR="00A81E93" w:rsidRPr="00B5194C" w14:paraId="17C62BA2" w14:textId="77777777" w:rsidTr="0010071A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5872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F03F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30324~lung developm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78A0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86DC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BMP4, CAV2, DHCR7, FGF1, FGF2, FGF9, FGFR4, FOXA1, GATA6, LOX, MAN2A1, NFIB, PDPN, TBX4, WNT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A5F9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A81E93" w:rsidRPr="00B5194C" w14:paraId="0283F437" w14:textId="77777777" w:rsidTr="0010071A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A817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43B7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05125~cytokine activ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7049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9230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BMP4, CCL13, CCL2, CXCL12, FAM3C, GDF10, GDF5, GDF6, GREM2, IL15, IL32, IL8, SCG2, TGFB2, TNFSF10, TNFSF13B, TNFSF15, TNFSF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40B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A81E93" w:rsidRPr="00B5194C" w14:paraId="32EDA72B" w14:textId="77777777" w:rsidTr="0010071A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89C5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F59" w14:textId="77777777" w:rsidR="00A81E93" w:rsidRPr="00B5194C" w:rsidRDefault="00A81E93" w:rsidP="0010071A">
            <w:pPr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GO:0008009~chemokine activ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D6CD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278D" w14:textId="77777777" w:rsidR="00A81E93" w:rsidRPr="00B5194C" w:rsidRDefault="00A81E93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194C">
              <w:rPr>
                <w:i/>
                <w:iCs/>
                <w:color w:val="000000"/>
                <w:sz w:val="22"/>
                <w:szCs w:val="22"/>
              </w:rPr>
              <w:t>CCL13, CCL2, CXCL12, IL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2516" w14:textId="77777777" w:rsidR="00A81E93" w:rsidRPr="00B5194C" w:rsidRDefault="00A81E93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B5194C">
              <w:rPr>
                <w:color w:val="000000"/>
                <w:sz w:val="22"/>
                <w:szCs w:val="22"/>
              </w:rPr>
              <w:t>0.94</w:t>
            </w:r>
          </w:p>
        </w:tc>
      </w:tr>
    </w:tbl>
    <w:p w14:paraId="6232DEDB" w14:textId="77777777" w:rsidR="00177A56" w:rsidRDefault="00177A56"/>
    <w:sectPr w:rsidR="00177A56" w:rsidSect="00A81E9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E93"/>
    <w:rsid w:val="00177A56"/>
    <w:rsid w:val="0030080A"/>
    <w:rsid w:val="00A81E93"/>
    <w:rsid w:val="00F170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2E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E9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E93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8</Characters>
  <Application>Microsoft Macintosh Word</Application>
  <DocSecurity>0</DocSecurity>
  <Lines>15</Lines>
  <Paragraphs>4</Paragraphs>
  <ScaleCrop>false</ScaleCrop>
  <Company>Harvard Medical School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3</cp:revision>
  <dcterms:created xsi:type="dcterms:W3CDTF">2014-09-11T15:06:00Z</dcterms:created>
  <dcterms:modified xsi:type="dcterms:W3CDTF">2015-04-14T16:43:00Z</dcterms:modified>
</cp:coreProperties>
</file>